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084810" w14:textId="77777777" w:rsidR="00652165" w:rsidRPr="002B4189" w:rsidRDefault="00D84EEC" w:rsidP="00652165">
      <w:pPr>
        <w:pStyle w:val="Caption"/>
        <w:spacing w:after="0"/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</w:pPr>
      <w:r w:rsidRPr="0028441A">
        <w:rPr>
          <w:rFonts w:ascii="Times New Roman" w:hAnsi="Times New Roman" w:cs="Times New Roman"/>
          <w:color w:val="auto"/>
          <w:sz w:val="24"/>
          <w:szCs w:val="24"/>
          <w:lang w:val="en-GB"/>
        </w:rPr>
        <w:t>S6 Table</w:t>
      </w:r>
      <w:r w:rsidR="00652165" w:rsidRPr="00D84EEC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.</w:t>
      </w:r>
      <w:r w:rsidR="00652165" w:rsidRPr="002B4189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The effect of timing of deworming on anthropometric outcomes over 12 months, using </w:t>
      </w:r>
      <w:r w:rsidR="00652165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one-way</w:t>
      </w:r>
      <w:r w:rsidR="00652165" w:rsidRPr="002B4189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ANOVA</w:t>
      </w:r>
      <w:r w:rsidR="00652165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and multivariable linear regression analyse</w:t>
      </w:r>
      <w:r w:rsidR="00652165" w:rsidRPr="002B4189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s</w:t>
      </w:r>
      <w:r w:rsidR="00337F1D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, intention-to-treat analysis</w:t>
      </w:r>
      <w:r w:rsidR="00652165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(n=880</w:t>
      </w:r>
      <w:r w:rsidR="00652165" w:rsidRPr="002B4189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*</w:t>
      </w:r>
      <w:r w:rsidR="00652165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)</w:t>
      </w:r>
      <w:r w:rsidR="00606D06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.</w:t>
      </w:r>
    </w:p>
    <w:tbl>
      <w:tblPr>
        <w:tblW w:w="7513" w:type="dxa"/>
        <w:tblInd w:w="2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2268"/>
        <w:gridCol w:w="2410"/>
      </w:tblGrid>
      <w:tr w:rsidR="00652165" w:rsidRPr="0051080E" w14:paraId="54941F0A" w14:textId="77777777" w:rsidTr="00230F1E">
        <w:trPr>
          <w:trHeight w:val="315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C14C00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bookmarkStart w:id="0" w:name="_GoBack"/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8D930F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MBD/PBO**</w:t>
            </w:r>
            <w:r w:rsidRPr="0051080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CA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4F9857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PBO/MBD**</w:t>
            </w:r>
            <w:r w:rsidRPr="0051080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CA"/>
              </w:rPr>
              <w:t>2</w:t>
            </w:r>
          </w:p>
        </w:tc>
      </w:tr>
      <w:tr w:rsidR="00652165" w:rsidRPr="0051080E" w14:paraId="59B1F67B" w14:textId="77777777" w:rsidTr="00230F1E">
        <w:trPr>
          <w:trHeight w:val="315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177AFE1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31E21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</w:t>
            </w:r>
            <w:proofErr w:type="gramStart"/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n</w:t>
            </w:r>
            <w:proofErr w:type="gramEnd"/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=440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7DE8F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</w:t>
            </w:r>
            <w:proofErr w:type="gramStart"/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n</w:t>
            </w:r>
            <w:proofErr w:type="gramEnd"/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=440)</w:t>
            </w:r>
          </w:p>
        </w:tc>
      </w:tr>
      <w:tr w:rsidR="00652165" w:rsidRPr="0051080E" w14:paraId="00654D6B" w14:textId="77777777" w:rsidTr="00230F1E">
        <w:trPr>
          <w:trHeight w:val="315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9A10E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en-CA"/>
              </w:rPr>
              <w:t>Primary outcom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45DCA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0812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 </w:t>
            </w:r>
          </w:p>
        </w:tc>
      </w:tr>
      <w:tr w:rsidR="00652165" w:rsidRPr="0051080E" w14:paraId="250DC82F" w14:textId="77777777" w:rsidTr="00230F1E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957C229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Weight gain, kg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46C072E4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2.05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60046E71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 xml:space="preserve">1.93 </w:t>
            </w:r>
          </w:p>
        </w:tc>
      </w:tr>
      <w:tr w:rsidR="00652165" w:rsidRPr="0051080E" w14:paraId="4CC33498" w14:textId="77777777" w:rsidTr="00230F1E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CC57277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95% CI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5DC50C55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1.98, 2.13)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6B76EF32" w14:textId="77777777" w:rsidR="00652165" w:rsidRPr="0051080E" w:rsidRDefault="00652165" w:rsidP="00230F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1.85, 2.02)</w:t>
            </w:r>
          </w:p>
        </w:tc>
      </w:tr>
      <w:tr w:rsidR="00652165" w:rsidRPr="0051080E" w14:paraId="1E5590C4" w14:textId="77777777" w:rsidTr="00230F1E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7C5868E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 xml:space="preserve">Unadjusted difference 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6FC7DF88" w14:textId="77777777" w:rsidR="00652165" w:rsidRPr="0051080E" w:rsidRDefault="00652165" w:rsidP="00230F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1080E">
              <w:rPr>
                <w:rFonts w:ascii="Times New Roman" w:hAnsi="Times New Roman" w:cs="Times New Roman"/>
                <w:lang w:val="en-GB"/>
              </w:rPr>
              <w:t xml:space="preserve">0.12 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61D75E9D" w14:textId="77777777" w:rsidR="00652165" w:rsidRPr="0051080E" w:rsidRDefault="00652165" w:rsidP="00230F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51080E">
              <w:rPr>
                <w:rFonts w:ascii="Times New Roman" w:hAnsi="Times New Roman" w:cs="Times New Roman"/>
                <w:lang w:val="en-GB"/>
              </w:rPr>
              <w:t>reference</w:t>
            </w:r>
            <w:proofErr w:type="gramEnd"/>
          </w:p>
        </w:tc>
      </w:tr>
      <w:tr w:rsidR="00652165" w:rsidRPr="0051080E" w14:paraId="045A9849" w14:textId="77777777" w:rsidTr="00230F1E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39F7FFA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95% CI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28FD6C51" w14:textId="77777777" w:rsidR="00652165" w:rsidRPr="0051080E" w:rsidRDefault="00652165" w:rsidP="00230F1E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1080E">
              <w:rPr>
                <w:rFonts w:ascii="Times New Roman" w:hAnsi="Times New Roman" w:cs="Times New Roman"/>
                <w:b/>
                <w:lang w:val="en-GB"/>
              </w:rPr>
              <w:t>(0.01, 0.23)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1D3138BE" w14:textId="77777777" w:rsidR="00652165" w:rsidRPr="0051080E" w:rsidRDefault="00652165" w:rsidP="00230F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52165" w:rsidRPr="0051080E" w14:paraId="3F68149D" w14:textId="77777777" w:rsidTr="00230F1E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290D208" w14:textId="77777777" w:rsidR="00652165" w:rsidRPr="0051080E" w:rsidRDefault="0028441A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proofErr w:type="gramStart"/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p</w:t>
            </w:r>
            <w:proofErr w:type="gramEnd"/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</w:t>
            </w:r>
            <w:r w:rsidR="00652165"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value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28D64883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hAnsi="Times New Roman" w:cs="Times New Roman"/>
                <w:lang w:val="en-GB"/>
              </w:rPr>
              <w:t>0.033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3FA887A1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652165" w:rsidRPr="0051080E" w14:paraId="3B11138D" w14:textId="77777777" w:rsidTr="00230F1E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6EB9ECF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proofErr w:type="spellStart"/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Adjustedǂ</w:t>
            </w:r>
            <w:proofErr w:type="spellEnd"/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 xml:space="preserve"> difference 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68382185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0.12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4C6ADF9B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proofErr w:type="gramStart"/>
            <w:r w:rsidRPr="0051080E">
              <w:rPr>
                <w:rFonts w:ascii="Times New Roman" w:hAnsi="Times New Roman" w:cs="Times New Roman"/>
                <w:lang w:val="en-GB"/>
              </w:rPr>
              <w:t>reference</w:t>
            </w:r>
            <w:proofErr w:type="gramEnd"/>
          </w:p>
        </w:tc>
      </w:tr>
      <w:tr w:rsidR="00652165" w:rsidRPr="0051080E" w14:paraId="03301D03" w14:textId="77777777" w:rsidTr="00230F1E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927E4B0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95% CI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2A7CECF6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b/>
                <w:color w:val="000000"/>
                <w:lang w:val="en-GB" w:eastAsia="en-CA"/>
              </w:rPr>
              <w:t>(0.01, 0.23)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159B559D" w14:textId="77777777" w:rsidR="00652165" w:rsidRPr="0051080E" w:rsidRDefault="00652165" w:rsidP="00230F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52165" w:rsidRPr="0051080E" w14:paraId="178FC554" w14:textId="77777777" w:rsidTr="00230F1E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7D5BFAC" w14:textId="77777777" w:rsidR="00652165" w:rsidRPr="0051080E" w:rsidRDefault="0028441A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proofErr w:type="gramStart"/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p</w:t>
            </w:r>
            <w:proofErr w:type="gramEnd"/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v</w:t>
            </w:r>
            <w:r w:rsidR="00652165"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alue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0E27238C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0.035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0E8B7838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652165" w:rsidRPr="0051080E" w14:paraId="2DF1D583" w14:textId="77777777" w:rsidTr="00230F1E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191D7D9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53125960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01FBA4E7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652165" w:rsidRPr="0051080E" w14:paraId="0E7ADB5D" w14:textId="77777777" w:rsidTr="00230F1E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198C0C9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b/>
                <w:color w:val="000000"/>
                <w:lang w:val="en-GB" w:eastAsia="en-CA"/>
              </w:rPr>
              <w:t>Secondary outcomes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4C28A05B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4D9CABE2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652165" w:rsidRPr="0051080E" w14:paraId="54CA6339" w14:textId="77777777" w:rsidTr="00230F1E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A3E4598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Length gain, cm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6200A4A5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9.84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4DB93245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9.53</w:t>
            </w:r>
          </w:p>
        </w:tc>
      </w:tr>
      <w:tr w:rsidR="00652165" w:rsidRPr="0051080E" w14:paraId="34D94023" w14:textId="77777777" w:rsidTr="00230F1E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34D5998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95% CI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79731EE4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9.64, 10.05)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507508A3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9.33, 9.74)</w:t>
            </w:r>
          </w:p>
        </w:tc>
      </w:tr>
      <w:tr w:rsidR="00652165" w:rsidRPr="0051080E" w14:paraId="47922B42" w14:textId="77777777" w:rsidTr="00230F1E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D7E6046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Unadjusted difference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444023F0" w14:textId="77777777" w:rsidR="00652165" w:rsidRPr="0051080E" w:rsidRDefault="00652165" w:rsidP="00230F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1080E">
              <w:rPr>
                <w:rFonts w:ascii="Times New Roman" w:hAnsi="Times New Roman" w:cs="Times New Roman"/>
                <w:lang w:val="en-GB"/>
              </w:rPr>
              <w:t>0.31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6BAF851A" w14:textId="77777777" w:rsidR="00652165" w:rsidRPr="0051080E" w:rsidRDefault="00652165" w:rsidP="00230F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51080E">
              <w:rPr>
                <w:rFonts w:ascii="Times New Roman" w:hAnsi="Times New Roman" w:cs="Times New Roman"/>
                <w:lang w:val="en-GB"/>
              </w:rPr>
              <w:t>reference</w:t>
            </w:r>
            <w:proofErr w:type="gramEnd"/>
          </w:p>
        </w:tc>
      </w:tr>
      <w:tr w:rsidR="00652165" w:rsidRPr="0051080E" w14:paraId="2E3C2657" w14:textId="77777777" w:rsidTr="00230F1E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D9263B5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95% CI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040803B4" w14:textId="77777777" w:rsidR="00652165" w:rsidRPr="0051080E" w:rsidRDefault="00652165" w:rsidP="00230F1E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1080E">
              <w:rPr>
                <w:rFonts w:ascii="Times New Roman" w:hAnsi="Times New Roman" w:cs="Times New Roman"/>
                <w:b/>
                <w:lang w:val="en-GB"/>
              </w:rPr>
              <w:t>(0.04, 0.58)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4282C7EA" w14:textId="77777777" w:rsidR="00652165" w:rsidRPr="0051080E" w:rsidRDefault="00652165" w:rsidP="00230F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52165" w:rsidRPr="0051080E" w14:paraId="3CB86E7A" w14:textId="77777777" w:rsidTr="00230F1E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4979246" w14:textId="77777777" w:rsidR="00652165" w:rsidRPr="0051080E" w:rsidRDefault="0028441A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proofErr w:type="gramStart"/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p</w:t>
            </w:r>
            <w:proofErr w:type="gramEnd"/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value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55D369E2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hAnsi="Times New Roman" w:cs="Times New Roman"/>
                <w:lang w:val="en-GB"/>
              </w:rPr>
              <w:t>0.026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2A91F6DE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652165" w:rsidRPr="0051080E" w14:paraId="1BAAE9D3" w14:textId="77777777" w:rsidTr="00230F1E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A731145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Adjusted difference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7B6A3A76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0.31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3551BC20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proofErr w:type="gramStart"/>
            <w:r w:rsidRPr="0051080E">
              <w:rPr>
                <w:rFonts w:ascii="Times New Roman" w:hAnsi="Times New Roman" w:cs="Times New Roman"/>
                <w:lang w:val="en-GB"/>
              </w:rPr>
              <w:t>reference</w:t>
            </w:r>
            <w:proofErr w:type="gramEnd"/>
          </w:p>
        </w:tc>
      </w:tr>
      <w:tr w:rsidR="00652165" w:rsidRPr="0051080E" w14:paraId="6C548236" w14:textId="77777777" w:rsidTr="00230F1E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6D90119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95% CI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4E0BCD76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b/>
                <w:color w:val="000000"/>
                <w:lang w:val="en-GB" w:eastAsia="en-CA"/>
              </w:rPr>
              <w:t>(0.05, 0.58)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35D5F63E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652165" w:rsidRPr="0051080E" w14:paraId="36A48463" w14:textId="77777777" w:rsidTr="00230F1E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1143BB8" w14:textId="77777777" w:rsidR="00652165" w:rsidRPr="0051080E" w:rsidRDefault="0028441A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proofErr w:type="gramStart"/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p</w:t>
            </w:r>
            <w:proofErr w:type="gramEnd"/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value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0043BD1E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0.021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41BACF03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652165" w:rsidRPr="0051080E" w14:paraId="05B17205" w14:textId="77777777" w:rsidTr="00230F1E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0779351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665B83F5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5FE23FAB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652165" w:rsidRPr="0051080E" w14:paraId="12D4944D" w14:textId="77777777" w:rsidTr="00230F1E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36FD6B4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WAZ</w:t>
            </w:r>
            <w:r w:rsidRPr="0051080E">
              <w:rPr>
                <w:rFonts w:ascii="Times New Roman" w:hAnsi="Times New Roman" w:cs="Times New Roman"/>
                <w:lang w:val="en-GB"/>
              </w:rPr>
              <w:t>†</w:t>
            </w:r>
            <w:r w:rsidRPr="0051080E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 xml:space="preserve"> change 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748C634C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0.23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48CA4562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0.36</w:t>
            </w:r>
          </w:p>
        </w:tc>
      </w:tr>
      <w:tr w:rsidR="00652165" w:rsidRPr="0051080E" w14:paraId="0924EE15" w14:textId="77777777" w:rsidTr="00230F1E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049FD55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95% CI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31885190" w14:textId="77777777" w:rsidR="00652165" w:rsidRPr="0051080E" w:rsidRDefault="00652165" w:rsidP="00230F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1080E">
              <w:rPr>
                <w:rFonts w:ascii="Times New Roman" w:hAnsi="Times New Roman" w:cs="Times New Roman"/>
                <w:lang w:val="en-GB"/>
              </w:rPr>
              <w:t>(-0.30, -0.16)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55ADD72E" w14:textId="77777777" w:rsidR="00652165" w:rsidRPr="0051080E" w:rsidRDefault="00652165" w:rsidP="00230F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1080E">
              <w:rPr>
                <w:rFonts w:ascii="Times New Roman" w:hAnsi="Times New Roman" w:cs="Times New Roman"/>
                <w:lang w:val="en-GB"/>
              </w:rPr>
              <w:t>(-0.43, -0.29)</w:t>
            </w:r>
          </w:p>
        </w:tc>
      </w:tr>
      <w:tr w:rsidR="00652165" w:rsidRPr="0051080E" w14:paraId="333828EB" w14:textId="77777777" w:rsidTr="00230F1E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8CE6475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Unadjusted difference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50F0CB9F" w14:textId="77777777" w:rsidR="00652165" w:rsidRPr="0051080E" w:rsidRDefault="00652165" w:rsidP="00230F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1080E">
              <w:rPr>
                <w:rFonts w:ascii="Times New Roman" w:hAnsi="Times New Roman" w:cs="Times New Roman"/>
                <w:lang w:val="en-GB"/>
              </w:rPr>
              <w:t>0.13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40C07AEA" w14:textId="77777777" w:rsidR="00652165" w:rsidRPr="0051080E" w:rsidRDefault="00652165" w:rsidP="00230F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51080E">
              <w:rPr>
                <w:rFonts w:ascii="Times New Roman" w:hAnsi="Times New Roman" w:cs="Times New Roman"/>
                <w:lang w:val="en-GB"/>
              </w:rPr>
              <w:t>reference</w:t>
            </w:r>
            <w:proofErr w:type="gramEnd"/>
          </w:p>
        </w:tc>
      </w:tr>
      <w:tr w:rsidR="00652165" w:rsidRPr="0051080E" w14:paraId="0E3982B5" w14:textId="77777777" w:rsidTr="00230F1E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C8684E8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95% CI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1FA58157" w14:textId="77777777" w:rsidR="00652165" w:rsidRPr="0051080E" w:rsidRDefault="00652165" w:rsidP="00230F1E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1080E">
              <w:rPr>
                <w:rFonts w:ascii="Times New Roman" w:hAnsi="Times New Roman" w:cs="Times New Roman"/>
                <w:b/>
                <w:lang w:val="en-GB"/>
              </w:rPr>
              <w:t>(0.03, 0.23)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2B5F9DE7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652165" w:rsidRPr="0051080E" w14:paraId="35AA5AAE" w14:textId="77777777" w:rsidTr="00230F1E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F5820C9" w14:textId="77777777" w:rsidR="00652165" w:rsidRPr="0051080E" w:rsidRDefault="0028441A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proofErr w:type="gramStart"/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p</w:t>
            </w:r>
            <w:proofErr w:type="gramEnd"/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value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02EEA05B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hAnsi="Times New Roman" w:cs="Times New Roman"/>
                <w:lang w:val="en-GB"/>
              </w:rPr>
              <w:t>0.009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178A74AA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652165" w:rsidRPr="0051080E" w14:paraId="143DF36E" w14:textId="77777777" w:rsidTr="00230F1E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365832D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Adjusted difference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48663781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0.12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146C27C2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proofErr w:type="gramStart"/>
            <w:r w:rsidRPr="0051080E">
              <w:rPr>
                <w:rFonts w:ascii="Times New Roman" w:hAnsi="Times New Roman" w:cs="Times New Roman"/>
                <w:lang w:val="en-GB"/>
              </w:rPr>
              <w:t>reference</w:t>
            </w:r>
            <w:proofErr w:type="gramEnd"/>
          </w:p>
        </w:tc>
      </w:tr>
      <w:tr w:rsidR="00652165" w:rsidRPr="0051080E" w14:paraId="6613F513" w14:textId="77777777" w:rsidTr="00230F1E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7B06E0C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95% CI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367A86D8" w14:textId="77777777" w:rsidR="00652165" w:rsidRPr="0051080E" w:rsidRDefault="00652165" w:rsidP="00230F1E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1080E">
              <w:rPr>
                <w:rFonts w:ascii="Times New Roman" w:hAnsi="Times New Roman" w:cs="Times New Roman"/>
                <w:b/>
                <w:lang w:val="en-GB"/>
              </w:rPr>
              <w:t>(0.03, 0.22)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1593E70F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652165" w:rsidRPr="0051080E" w14:paraId="611ACD47" w14:textId="77777777" w:rsidTr="00230F1E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6ADD6CF" w14:textId="77777777" w:rsidR="00652165" w:rsidRPr="0051080E" w:rsidRDefault="0028441A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proofErr w:type="gramStart"/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p</w:t>
            </w:r>
            <w:proofErr w:type="gramEnd"/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value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7616952B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0.011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5B6587E2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652165" w:rsidRPr="0051080E" w14:paraId="2CF08586" w14:textId="77777777" w:rsidTr="00230F1E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C421760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6E879E01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63C58E49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652165" w:rsidRPr="0051080E" w14:paraId="387944D4" w14:textId="77777777" w:rsidTr="00230F1E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23F3AF3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LAZ</w:t>
            </w:r>
            <w:r w:rsidRPr="0051080E">
              <w:rPr>
                <w:rFonts w:ascii="Times New Roman" w:hAnsi="Times New Roman" w:cs="Times New Roman"/>
                <w:lang w:val="en-GB"/>
              </w:rPr>
              <w:t>†</w:t>
            </w:r>
            <w:r w:rsidRPr="0051080E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 xml:space="preserve"> change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6EC54AE0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0.51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21D661F9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0.64</w:t>
            </w:r>
          </w:p>
        </w:tc>
      </w:tr>
      <w:tr w:rsidR="00652165" w:rsidRPr="0051080E" w14:paraId="5A7E3A01" w14:textId="77777777" w:rsidTr="00230F1E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F525BC6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95% CI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35977DD7" w14:textId="77777777" w:rsidR="00652165" w:rsidRPr="0051080E" w:rsidRDefault="00652165" w:rsidP="00230F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1080E">
              <w:rPr>
                <w:rFonts w:ascii="Times New Roman" w:hAnsi="Times New Roman" w:cs="Times New Roman"/>
                <w:lang w:val="en-GB"/>
              </w:rPr>
              <w:t>(-0.58, -0.44)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0FC382D1" w14:textId="77777777" w:rsidR="00652165" w:rsidRPr="0051080E" w:rsidRDefault="00652165" w:rsidP="00230F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1080E">
              <w:rPr>
                <w:rFonts w:ascii="Times New Roman" w:hAnsi="Times New Roman" w:cs="Times New Roman"/>
                <w:lang w:val="en-GB"/>
              </w:rPr>
              <w:t>(-0.71, -0.57)</w:t>
            </w:r>
          </w:p>
        </w:tc>
      </w:tr>
      <w:tr w:rsidR="00652165" w:rsidRPr="0051080E" w14:paraId="380BF039" w14:textId="77777777" w:rsidTr="00230F1E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7842D67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Unadjusted difference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64CE979E" w14:textId="77777777" w:rsidR="00652165" w:rsidRPr="0051080E" w:rsidRDefault="00652165" w:rsidP="00230F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1080E"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649B6203" w14:textId="77777777" w:rsidR="00652165" w:rsidRPr="0051080E" w:rsidRDefault="00652165" w:rsidP="00230F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51080E">
              <w:rPr>
                <w:rFonts w:ascii="Times New Roman" w:hAnsi="Times New Roman" w:cs="Times New Roman"/>
                <w:lang w:val="en-GB"/>
              </w:rPr>
              <w:t>reference</w:t>
            </w:r>
            <w:proofErr w:type="gramEnd"/>
          </w:p>
        </w:tc>
      </w:tr>
      <w:tr w:rsidR="00652165" w:rsidRPr="0051080E" w14:paraId="069DEAC3" w14:textId="77777777" w:rsidTr="00230F1E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D0B7A19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95% CI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7C57DE2E" w14:textId="77777777" w:rsidR="00652165" w:rsidRPr="0051080E" w:rsidRDefault="00652165" w:rsidP="00230F1E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1080E">
              <w:rPr>
                <w:rFonts w:ascii="Times New Roman" w:hAnsi="Times New Roman" w:cs="Times New Roman"/>
                <w:b/>
                <w:lang w:val="en-GB"/>
              </w:rPr>
              <w:t>(0.03, 0.21)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51F38764" w14:textId="77777777" w:rsidR="00652165" w:rsidRPr="0051080E" w:rsidRDefault="00652165" w:rsidP="00230F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52165" w:rsidRPr="0051080E" w14:paraId="201FFEE8" w14:textId="77777777" w:rsidTr="00230F1E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343EFBD" w14:textId="77777777" w:rsidR="00652165" w:rsidRPr="0051080E" w:rsidRDefault="0028441A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proofErr w:type="gramStart"/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p</w:t>
            </w:r>
            <w:proofErr w:type="gramEnd"/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value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105108A5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hAnsi="Times New Roman" w:cs="Times New Roman"/>
                <w:lang w:val="en-GB"/>
              </w:rPr>
              <w:t>0.007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0FC55379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652165" w:rsidRPr="0051080E" w14:paraId="411DD17F" w14:textId="77777777" w:rsidTr="00230F1E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682DBBB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Adjusted difference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6534596B" w14:textId="77777777" w:rsidR="00652165" w:rsidRPr="0051080E" w:rsidRDefault="00652165" w:rsidP="00230F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1080E"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24573876" w14:textId="77777777" w:rsidR="00652165" w:rsidRPr="0051080E" w:rsidRDefault="00652165" w:rsidP="00230F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51080E">
              <w:rPr>
                <w:rFonts w:ascii="Times New Roman" w:hAnsi="Times New Roman" w:cs="Times New Roman"/>
                <w:lang w:val="en-GB"/>
              </w:rPr>
              <w:t>reference</w:t>
            </w:r>
            <w:proofErr w:type="gramEnd"/>
          </w:p>
        </w:tc>
      </w:tr>
      <w:tr w:rsidR="00652165" w:rsidRPr="0051080E" w14:paraId="76B6CD8F" w14:textId="77777777" w:rsidTr="00230F1E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FFACBAE" w14:textId="77777777" w:rsidR="00652165" w:rsidRPr="0051080E" w:rsidRDefault="00652165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95% CI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4364A42F" w14:textId="77777777" w:rsidR="00652165" w:rsidRPr="0051080E" w:rsidRDefault="00652165" w:rsidP="00230F1E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1080E">
              <w:rPr>
                <w:rFonts w:ascii="Times New Roman" w:hAnsi="Times New Roman" w:cs="Times New Roman"/>
                <w:b/>
                <w:lang w:val="en-GB"/>
              </w:rPr>
              <w:t>(0.03, 0.21)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06FB6DFA" w14:textId="77777777" w:rsidR="00652165" w:rsidRPr="0051080E" w:rsidRDefault="00652165" w:rsidP="00230F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52165" w:rsidRPr="0051080E" w14:paraId="3DF6FF30" w14:textId="77777777" w:rsidTr="00230F1E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DF8DA90" w14:textId="77777777" w:rsidR="00652165" w:rsidRPr="0051080E" w:rsidRDefault="0028441A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proofErr w:type="gramStart"/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lastRenderedPageBreak/>
              <w:t>p</w:t>
            </w:r>
            <w:proofErr w:type="gramEnd"/>
            <w:r w:rsidRPr="0051080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value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2EE5AAA5" w14:textId="77777777" w:rsidR="00652165" w:rsidRPr="0051080E" w:rsidRDefault="00652165" w:rsidP="00230F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1080E">
              <w:rPr>
                <w:rFonts w:ascii="Times New Roman" w:hAnsi="Times New Roman" w:cs="Times New Roman"/>
                <w:lang w:val="en-GB"/>
              </w:rPr>
              <w:t>0.007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3BD037BC" w14:textId="77777777" w:rsidR="00652165" w:rsidRPr="0051080E" w:rsidRDefault="00652165" w:rsidP="00230F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bookmarkEnd w:id="0"/>
    </w:tbl>
    <w:p w14:paraId="47A8B0C0" w14:textId="77777777" w:rsidR="001602F2" w:rsidRDefault="001602F2" w:rsidP="001602F2">
      <w:pPr>
        <w:spacing w:after="0" w:line="240" w:lineRule="auto"/>
        <w:ind w:right="1138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2D918733" w14:textId="77777777" w:rsidR="001602F2" w:rsidRDefault="001602F2" w:rsidP="001602F2">
      <w:pPr>
        <w:spacing w:after="0" w:line="240" w:lineRule="auto"/>
        <w:ind w:right="1138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924D8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esu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ts are expressed as mean (95% Confidence Interval)</w:t>
      </w:r>
    </w:p>
    <w:p w14:paraId="42FC7403" w14:textId="77777777" w:rsidR="001602F2" w:rsidRPr="00924D8E" w:rsidRDefault="001602F2" w:rsidP="001602F2">
      <w:pPr>
        <w:spacing w:after="0" w:line="240" w:lineRule="auto"/>
        <w:ind w:right="1138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69FB71AD" w14:textId="77777777" w:rsidR="001602F2" w:rsidRPr="00924D8E" w:rsidRDefault="001602F2" w:rsidP="001602F2">
      <w:pPr>
        <w:spacing w:after="0" w:line="240" w:lineRule="auto"/>
        <w:ind w:right="1138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  <w:r w:rsidRPr="00924D8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*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Intention-to-treat analysis includes data from 1563 children for whom final outcome information was available, and 197 children who were lost to follow-up and whose outcome information was estimated using multiple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imputation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 </w:t>
      </w:r>
    </w:p>
    <w:p w14:paraId="6E44EAD6" w14:textId="77777777" w:rsidR="001602F2" w:rsidRPr="00924D8E" w:rsidRDefault="001602F2" w:rsidP="001602F2">
      <w:pPr>
        <w:spacing w:after="0" w:line="240" w:lineRule="auto"/>
        <w:ind w:right="1138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</w:p>
    <w:p w14:paraId="64F210A5" w14:textId="77777777" w:rsidR="001602F2" w:rsidRPr="00924D8E" w:rsidRDefault="001602F2" w:rsidP="001602F2">
      <w:pPr>
        <w:spacing w:after="0" w:line="240" w:lineRule="auto"/>
        <w:ind w:right="1138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  <w:r w:rsidRPr="00924D8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*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*</w:t>
      </w:r>
      <w:r w:rsidRPr="002644E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Group 1 (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M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D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/PB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)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= mebendazole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the 12-month visit and placebo at the 18-month visit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; </w:t>
      </w:r>
      <w:r w:rsidRPr="002644E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en-CA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Group 2 (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PBO/M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D)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= placebo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the 12-month visit 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and mebendazole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the 18-month visit</w:t>
      </w:r>
    </w:p>
    <w:p w14:paraId="3575825A" w14:textId="77777777" w:rsidR="001602F2" w:rsidRDefault="001602F2" w:rsidP="001602F2">
      <w:pPr>
        <w:pStyle w:val="ListParagraph"/>
        <w:spacing w:line="240" w:lineRule="auto"/>
        <w:ind w:left="0" w:right="1138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</w:p>
    <w:p w14:paraId="78168C8F" w14:textId="77777777" w:rsidR="001602F2" w:rsidRDefault="001602F2" w:rsidP="001602F2">
      <w:pPr>
        <w:pStyle w:val="ListParagraph"/>
        <w:spacing w:after="0" w:line="240" w:lineRule="auto"/>
        <w:ind w:left="0" w:right="1138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ǂ Adjusted models include age, sex, socioeconomic status and continued breastfeeding at 12 months of age</w:t>
      </w:r>
    </w:p>
    <w:p w14:paraId="141B504C" w14:textId="77777777" w:rsidR="001602F2" w:rsidRDefault="001602F2" w:rsidP="001602F2">
      <w:pPr>
        <w:pStyle w:val="ListParagraph"/>
        <w:spacing w:line="240" w:lineRule="auto"/>
        <w:ind w:left="0" w:right="1138"/>
        <w:rPr>
          <w:rFonts w:ascii="Times New Roman" w:hAnsi="Times New Roman" w:cs="Times New Roman"/>
          <w:sz w:val="24"/>
          <w:szCs w:val="24"/>
          <w:lang w:val="en-GB"/>
        </w:rPr>
      </w:pPr>
    </w:p>
    <w:p w14:paraId="76E4414F" w14:textId="77777777" w:rsidR="001602F2" w:rsidRPr="0062106A" w:rsidRDefault="001602F2" w:rsidP="001602F2">
      <w:pPr>
        <w:pStyle w:val="ListParagraph"/>
        <w:spacing w:line="240" w:lineRule="auto"/>
        <w:ind w:left="0" w:right="1138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924D8E">
        <w:rPr>
          <w:rFonts w:ascii="Times New Roman" w:hAnsi="Times New Roman" w:cs="Times New Roman"/>
          <w:sz w:val="24"/>
          <w:szCs w:val="24"/>
          <w:lang w:val="en-GB"/>
        </w:rPr>
        <w:t>†</w:t>
      </w:r>
      <w:r w:rsidRPr="00924D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24D8E">
        <w:rPr>
          <w:rFonts w:ascii="Times New Roman" w:hAnsi="Times New Roman" w:cs="Times New Roman"/>
          <w:sz w:val="24"/>
          <w:szCs w:val="24"/>
          <w:lang w:val="en-GB"/>
        </w:rPr>
        <w:t xml:space="preserve">WAZ=weight-for-age </w:t>
      </w:r>
      <w:proofErr w:type="gramStart"/>
      <w:r w:rsidRPr="00924D8E">
        <w:rPr>
          <w:rFonts w:ascii="Times New Roman" w:hAnsi="Times New Roman" w:cs="Times New Roman"/>
          <w:sz w:val="24"/>
          <w:szCs w:val="24"/>
          <w:lang w:val="en-GB"/>
        </w:rPr>
        <w:t>z</w:t>
      </w:r>
      <w:proofErr w:type="gramEnd"/>
      <w:r w:rsidRPr="00924D8E">
        <w:rPr>
          <w:rFonts w:ascii="Times New Roman" w:hAnsi="Times New Roman" w:cs="Times New Roman"/>
          <w:sz w:val="24"/>
          <w:szCs w:val="24"/>
          <w:lang w:val="en-GB"/>
        </w:rPr>
        <w:t xml:space="preserve"> score; </w:t>
      </w:r>
      <w:r w:rsidRPr="00924D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924D8E">
        <w:rPr>
          <w:rFonts w:ascii="Times New Roman" w:hAnsi="Times New Roman" w:cs="Times New Roman"/>
          <w:sz w:val="24"/>
          <w:szCs w:val="24"/>
          <w:lang w:val="en-GB"/>
        </w:rPr>
        <w:t>AZ=</w:t>
      </w:r>
      <w:r>
        <w:rPr>
          <w:rFonts w:ascii="Times New Roman" w:hAnsi="Times New Roman" w:cs="Times New Roman"/>
          <w:sz w:val="24"/>
          <w:szCs w:val="24"/>
          <w:lang w:val="en-GB"/>
        </w:rPr>
        <w:t>length</w:t>
      </w:r>
      <w:r w:rsidRPr="00924D8E">
        <w:rPr>
          <w:rFonts w:ascii="Times New Roman" w:hAnsi="Times New Roman" w:cs="Times New Roman"/>
          <w:sz w:val="24"/>
          <w:szCs w:val="24"/>
          <w:lang w:val="en-GB"/>
        </w:rPr>
        <w:t xml:space="preserve">-for-age z score. Z score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ere </w:t>
      </w:r>
      <w:r w:rsidRPr="00924D8E">
        <w:rPr>
          <w:rFonts w:ascii="Times New Roman" w:hAnsi="Times New Roman" w:cs="Times New Roman"/>
          <w:sz w:val="24"/>
          <w:szCs w:val="24"/>
          <w:lang w:val="en-GB"/>
        </w:rPr>
        <w:t xml:space="preserve">derived using WHO international growth </w:t>
      </w:r>
      <w:r w:rsidRPr="0028441A">
        <w:rPr>
          <w:rFonts w:ascii="Times New Roman" w:hAnsi="Times New Roman" w:cs="Times New Roman"/>
          <w:sz w:val="24"/>
          <w:szCs w:val="24"/>
          <w:lang w:val="en-GB"/>
        </w:rPr>
        <w:t xml:space="preserve">standards </w:t>
      </w:r>
      <w:r w:rsidR="0010529F" w:rsidRPr="0028441A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28441A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de Onis&lt;/Author&gt;&lt;Year&gt;2009&lt;/Year&gt;&lt;RecNum&gt;76&lt;/RecNum&gt;&lt;DisplayText&gt;[35]&lt;/DisplayText&gt;&lt;record&gt;&lt;rec-number&gt;76&lt;/rec-number&gt;&lt;foreign-keys&gt;&lt;key app="EN" db-id="txe5x5xeparva9e9w9uvdad6af99wezw5r9r"&gt;76&lt;/key&gt;&lt;/foreign-keys&gt;&lt;ref-type name="Journal Article"&gt;17&lt;/ref-type&gt;&lt;contributors&gt;&lt;authors&gt;&lt;author&gt;de Onis, M.&lt;/author&gt;&lt;author&gt;Garza, C.&lt;/author&gt;&lt;author&gt;Onyango, A.W.&lt;/author&gt;&lt;author&gt;Rolland-Cachera, M.F.&lt;/author&gt;&lt;author&gt;le Comité de nutrition de la Société française de pédiatrie,&lt;/author&gt;&lt;/authors&gt;&lt;/contributors&gt;&lt;titles&gt;&lt;title&gt;WHO growth standards for infants and young children [in French]&lt;/title&gt;&lt;secondary-title&gt;Archives de Pédiatrie&lt;/secondary-title&gt;&lt;/titles&gt;&lt;periodical&gt;&lt;full-title&gt;Archives de Pédiatrie&lt;/full-title&gt;&lt;abbr-1&gt;Arch Pediatr&lt;/abbr-1&gt;&lt;/periodical&gt;&lt;pages&gt;47-53&lt;/pages&gt;&lt;volume&gt;16&lt;/volume&gt;&lt;number&gt;1&lt;/number&gt;&lt;dates&gt;&lt;year&gt;2009&lt;/year&gt;&lt;/dates&gt;&lt;urls&gt;&lt;/urls&gt;&lt;/record&gt;&lt;/Cite&gt;&lt;/EndNote&gt;</w:instrText>
      </w:r>
      <w:r w:rsidR="0010529F" w:rsidRPr="0028441A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28441A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r w:rsidR="0028441A" w:rsidRPr="0028441A">
        <w:rPr>
          <w:rFonts w:ascii="Times New Roman" w:hAnsi="Times New Roman" w:cs="Times New Roman"/>
          <w:sz w:val="24"/>
          <w:szCs w:val="24"/>
        </w:rPr>
        <w:t>36</w:t>
      </w:r>
      <w:r w:rsidRPr="0028441A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10529F" w:rsidRPr="0028441A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14:paraId="2DAA5B67" w14:textId="77777777" w:rsidR="00241BDC" w:rsidRPr="006B69EB" w:rsidRDefault="00241BDC" w:rsidP="006D4934">
      <w:pPr>
        <w:spacing w:before="240" w:after="0" w:line="240" w:lineRule="auto"/>
        <w:ind w:left="360"/>
        <w:rPr>
          <w:rFonts w:ascii="Times New Roman" w:hAnsi="Times New Roman" w:cs="Times New Roman"/>
          <w:sz w:val="24"/>
          <w:szCs w:val="24"/>
          <w:lang w:val="en-GB"/>
        </w:rPr>
      </w:pPr>
    </w:p>
    <w:p w14:paraId="7B8140E0" w14:textId="77777777" w:rsidR="00241BDC" w:rsidRDefault="00241BDC" w:rsidP="006D4934">
      <w:pPr>
        <w:spacing w:before="240"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28A2D600" w14:textId="77777777" w:rsidR="00241BDC" w:rsidRDefault="00241BDC" w:rsidP="006D4934">
      <w:pPr>
        <w:spacing w:before="240"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09F884F6" w14:textId="77777777" w:rsidR="00241BDC" w:rsidRDefault="00241BDC" w:rsidP="006D4934">
      <w:pPr>
        <w:spacing w:before="240"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1E11855F" w14:textId="77777777" w:rsidR="00241BDC" w:rsidRDefault="00241BDC" w:rsidP="006D4934">
      <w:pPr>
        <w:spacing w:before="240"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2136433D" w14:textId="77777777" w:rsidR="00241BDC" w:rsidRDefault="00241BDC" w:rsidP="006D4934">
      <w:pPr>
        <w:spacing w:before="240"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39BE37B4" w14:textId="77777777" w:rsidR="00241BDC" w:rsidRDefault="00241BDC" w:rsidP="006D4934">
      <w:pPr>
        <w:spacing w:before="240"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516BC53D" w14:textId="77777777" w:rsidR="000B4ABA" w:rsidRDefault="000B4ABA">
      <w:pPr>
        <w:rPr>
          <w:rFonts w:ascii="Times New Roman" w:hAnsi="Times New Roman" w:cs="Times New Roman"/>
          <w:sz w:val="24"/>
          <w:szCs w:val="24"/>
        </w:rPr>
      </w:pPr>
    </w:p>
    <w:sectPr w:rsidR="000B4ABA" w:rsidSect="002856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37334"/>
    <w:multiLevelType w:val="hybridMultilevel"/>
    <w:tmpl w:val="77B6F28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F473DE"/>
    <w:multiLevelType w:val="hybridMultilevel"/>
    <w:tmpl w:val="2128637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9367F9"/>
    <w:multiLevelType w:val="hybridMultilevel"/>
    <w:tmpl w:val="D96243D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1D030F"/>
    <w:multiLevelType w:val="hybridMultilevel"/>
    <w:tmpl w:val="77B6F28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5754DD7"/>
    <w:multiLevelType w:val="hybridMultilevel"/>
    <w:tmpl w:val="77B6F28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D77B0"/>
    <w:rsid w:val="000B4ABA"/>
    <w:rsid w:val="0010529F"/>
    <w:rsid w:val="001355BA"/>
    <w:rsid w:val="001602F2"/>
    <w:rsid w:val="00174B8E"/>
    <w:rsid w:val="001F119E"/>
    <w:rsid w:val="0021463B"/>
    <w:rsid w:val="00223252"/>
    <w:rsid w:val="0023704C"/>
    <w:rsid w:val="00241BDC"/>
    <w:rsid w:val="0028441A"/>
    <w:rsid w:val="0028560A"/>
    <w:rsid w:val="002D6320"/>
    <w:rsid w:val="00313AA1"/>
    <w:rsid w:val="00337F1D"/>
    <w:rsid w:val="00346433"/>
    <w:rsid w:val="00355A99"/>
    <w:rsid w:val="00367C55"/>
    <w:rsid w:val="0038483E"/>
    <w:rsid w:val="003B092B"/>
    <w:rsid w:val="003B67A4"/>
    <w:rsid w:val="003D77B0"/>
    <w:rsid w:val="00407A52"/>
    <w:rsid w:val="00420A5C"/>
    <w:rsid w:val="0042387B"/>
    <w:rsid w:val="0043397B"/>
    <w:rsid w:val="00437E7D"/>
    <w:rsid w:val="00455CE2"/>
    <w:rsid w:val="00472A62"/>
    <w:rsid w:val="004B60FA"/>
    <w:rsid w:val="004C1185"/>
    <w:rsid w:val="0051080E"/>
    <w:rsid w:val="005109FB"/>
    <w:rsid w:val="00544BD3"/>
    <w:rsid w:val="005712EA"/>
    <w:rsid w:val="005B2937"/>
    <w:rsid w:val="005D7520"/>
    <w:rsid w:val="00606D06"/>
    <w:rsid w:val="0063692D"/>
    <w:rsid w:val="00652165"/>
    <w:rsid w:val="006A4E3E"/>
    <w:rsid w:val="006B51CD"/>
    <w:rsid w:val="006B69EB"/>
    <w:rsid w:val="006C071C"/>
    <w:rsid w:val="006C4DF1"/>
    <w:rsid w:val="006D1D20"/>
    <w:rsid w:val="006D4934"/>
    <w:rsid w:val="006E4D28"/>
    <w:rsid w:val="0072138D"/>
    <w:rsid w:val="00741A20"/>
    <w:rsid w:val="00802BC6"/>
    <w:rsid w:val="00806888"/>
    <w:rsid w:val="0082648A"/>
    <w:rsid w:val="00832D03"/>
    <w:rsid w:val="008C3C79"/>
    <w:rsid w:val="008C47CE"/>
    <w:rsid w:val="00906FF2"/>
    <w:rsid w:val="00913B40"/>
    <w:rsid w:val="009A2E22"/>
    <w:rsid w:val="009B57AB"/>
    <w:rsid w:val="009B6958"/>
    <w:rsid w:val="009C7E2A"/>
    <w:rsid w:val="009D0951"/>
    <w:rsid w:val="009D220E"/>
    <w:rsid w:val="00A86D6D"/>
    <w:rsid w:val="00AB466B"/>
    <w:rsid w:val="00B674CF"/>
    <w:rsid w:val="00BA466A"/>
    <w:rsid w:val="00BA4E97"/>
    <w:rsid w:val="00BA7C2E"/>
    <w:rsid w:val="00BB5116"/>
    <w:rsid w:val="00BB69D3"/>
    <w:rsid w:val="00BE2249"/>
    <w:rsid w:val="00BE3637"/>
    <w:rsid w:val="00C16113"/>
    <w:rsid w:val="00C732A4"/>
    <w:rsid w:val="00C75F6B"/>
    <w:rsid w:val="00C90CFE"/>
    <w:rsid w:val="00C925D7"/>
    <w:rsid w:val="00CD379D"/>
    <w:rsid w:val="00CD5E64"/>
    <w:rsid w:val="00D35223"/>
    <w:rsid w:val="00D6036C"/>
    <w:rsid w:val="00D66CE7"/>
    <w:rsid w:val="00D84EEC"/>
    <w:rsid w:val="00D94B0F"/>
    <w:rsid w:val="00DF738A"/>
    <w:rsid w:val="00E06B9E"/>
    <w:rsid w:val="00E52EC8"/>
    <w:rsid w:val="00E53638"/>
    <w:rsid w:val="00E65860"/>
    <w:rsid w:val="00F026B5"/>
    <w:rsid w:val="00FA3A0F"/>
    <w:rsid w:val="00FC1A08"/>
    <w:rsid w:val="00FE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EBE65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1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77B0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5216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6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9</Words>
  <Characters>2389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ene.Joseph</dc:creator>
  <cp:lastModifiedBy>Serene Joseph</cp:lastModifiedBy>
  <cp:revision>3</cp:revision>
  <dcterms:created xsi:type="dcterms:W3CDTF">2015-08-16T19:05:00Z</dcterms:created>
  <dcterms:modified xsi:type="dcterms:W3CDTF">2015-08-16T19:10:00Z</dcterms:modified>
</cp:coreProperties>
</file>